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4E448" w14:textId="10D54109" w:rsidR="007C0547" w:rsidRPr="00AA2496" w:rsidRDefault="007C0547" w:rsidP="007C0547">
      <w:pPr>
        <w:widowControl/>
        <w:spacing w:line="480" w:lineRule="auto"/>
        <w:rPr>
          <w:rFonts w:ascii="Times New Roman" w:hAnsi="Times New Roman"/>
          <w:b/>
          <w:color w:val="000000" w:themeColor="text1"/>
          <w:sz w:val="32"/>
        </w:rPr>
      </w:pPr>
      <w:r w:rsidRPr="00AA2496">
        <w:rPr>
          <w:rFonts w:ascii="Times New Roman" w:hAnsi="Times New Roman"/>
          <w:b/>
          <w:color w:val="000000" w:themeColor="text1"/>
          <w:sz w:val="24"/>
        </w:rPr>
        <w:t xml:space="preserve">S2 Table. </w:t>
      </w:r>
      <w:r w:rsidR="00982AD2" w:rsidRPr="00AA2496">
        <w:rPr>
          <w:rFonts w:ascii="Times New Roman" w:hAnsi="Times New Roman"/>
          <w:color w:val="000000" w:themeColor="text1"/>
          <w:sz w:val="24"/>
        </w:rPr>
        <w:t xml:space="preserve">The numerical data for </w:t>
      </w:r>
      <w:r w:rsidR="00982AD2" w:rsidRPr="00AA2496">
        <w:rPr>
          <w:rFonts w:ascii="Times New Roman" w:hAnsi="Times New Roman"/>
          <w:i/>
          <w:color w:val="000000" w:themeColor="text1"/>
          <w:sz w:val="24"/>
        </w:rPr>
        <w:t>T</w:t>
      </w:r>
      <w:r w:rsidR="00982AD2" w:rsidRPr="00AA2496">
        <w:rPr>
          <w:rFonts w:ascii="Times New Roman" w:hAnsi="Times New Roman"/>
          <w:color w:val="000000" w:themeColor="text1"/>
          <w:sz w:val="24"/>
          <w:vertAlign w:val="subscript"/>
        </w:rPr>
        <w:t>m</w:t>
      </w:r>
      <w:r w:rsidR="00982AD2" w:rsidRPr="00AA2496">
        <w:rPr>
          <w:rFonts w:ascii="Times New Roman" w:hAnsi="Times New Roman"/>
          <w:color w:val="000000" w:themeColor="text1"/>
          <w:sz w:val="24"/>
        </w:rPr>
        <w:t xml:space="preserve">, </w:t>
      </w:r>
      <w:r w:rsidR="00982AD2" w:rsidRPr="00AA2496">
        <w:rPr>
          <w:rFonts w:ascii="Times New Roman" w:hAnsi="Times New Roman"/>
          <w:i/>
          <w:color w:val="000000" w:themeColor="text1"/>
          <w:sz w:val="24"/>
        </w:rPr>
        <w:t>K</w:t>
      </w:r>
      <w:r w:rsidR="00982AD2" w:rsidRPr="00AA2496">
        <w:rPr>
          <w:rFonts w:ascii="Times New Roman" w:hAnsi="Times New Roman"/>
          <w:color w:val="000000" w:themeColor="text1"/>
          <w:sz w:val="24"/>
          <w:vertAlign w:val="subscript"/>
        </w:rPr>
        <w:t>m</w:t>
      </w:r>
      <w:r w:rsidR="00982AD2" w:rsidRPr="00AA2496">
        <w:rPr>
          <w:rFonts w:ascii="Times New Roman" w:hAnsi="Times New Roman"/>
          <w:color w:val="000000" w:themeColor="text1"/>
          <w:sz w:val="24"/>
        </w:rPr>
        <w:t>,</w:t>
      </w:r>
      <w:r w:rsidR="00982AD2" w:rsidRPr="00AA2496">
        <w:rPr>
          <w:rFonts w:ascii="Times New Roman" w:hAnsi="Times New Roman"/>
          <w:i/>
          <w:color w:val="000000" w:themeColor="text1"/>
          <w:sz w:val="24"/>
        </w:rPr>
        <w:t xml:space="preserve"> k</w:t>
      </w:r>
      <w:r w:rsidR="00982AD2" w:rsidRPr="00AA2496">
        <w:rPr>
          <w:rFonts w:ascii="Times New Roman" w:hAnsi="Times New Roman"/>
          <w:color w:val="000000" w:themeColor="text1"/>
          <w:sz w:val="24"/>
          <w:vertAlign w:val="subscript"/>
        </w:rPr>
        <w:t>cat</w:t>
      </w:r>
      <w:r w:rsidR="00982AD2" w:rsidRPr="00AA2496">
        <w:rPr>
          <w:rFonts w:ascii="Times New Roman" w:hAnsi="Times New Roman"/>
          <w:color w:val="000000" w:themeColor="text1"/>
          <w:sz w:val="24"/>
        </w:rPr>
        <w:t xml:space="preserve"> and </w:t>
      </w:r>
      <w:r w:rsidR="00557561" w:rsidRPr="00AA2496">
        <w:rPr>
          <w:rFonts w:ascii="Times New Roman" w:hAnsi="Times New Roman"/>
          <w:i/>
          <w:color w:val="000000" w:themeColor="text1"/>
          <w:sz w:val="24"/>
        </w:rPr>
        <w:t>k</w:t>
      </w:r>
      <w:r w:rsidR="00557561" w:rsidRPr="00AA2496">
        <w:rPr>
          <w:rFonts w:ascii="Times New Roman" w:hAnsi="Times New Roman"/>
          <w:color w:val="000000" w:themeColor="text1"/>
          <w:sz w:val="24"/>
          <w:vertAlign w:val="subscript"/>
        </w:rPr>
        <w:t>cat</w:t>
      </w:r>
      <w:r w:rsidR="00557561" w:rsidRPr="00AA2496">
        <w:rPr>
          <w:rFonts w:ascii="Times New Roman" w:hAnsi="Times New Roman"/>
          <w:color w:val="000000" w:themeColor="text1"/>
          <w:sz w:val="24"/>
        </w:rPr>
        <w:t>/</w:t>
      </w:r>
      <w:r w:rsidR="00557561" w:rsidRPr="00AA2496">
        <w:rPr>
          <w:rFonts w:ascii="Times New Roman" w:hAnsi="Times New Roman"/>
          <w:i/>
          <w:color w:val="000000" w:themeColor="text1"/>
          <w:sz w:val="24"/>
        </w:rPr>
        <w:t>K</w:t>
      </w:r>
      <w:r w:rsidR="00557561" w:rsidRPr="00AA2496">
        <w:rPr>
          <w:rFonts w:ascii="Times New Roman" w:hAnsi="Times New Roman"/>
          <w:color w:val="000000" w:themeColor="text1"/>
          <w:sz w:val="24"/>
          <w:vertAlign w:val="subscript"/>
        </w:rPr>
        <w:t>m</w:t>
      </w:r>
      <w:r w:rsidR="00557561" w:rsidRPr="00AA2496">
        <w:rPr>
          <w:rFonts w:ascii="Times New Roman" w:hAnsi="Times New Roman"/>
          <w:color w:val="000000" w:themeColor="text1"/>
          <w:sz w:val="24"/>
        </w:rPr>
        <w:t xml:space="preserve"> of Arc1, Bac1 and its mutant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51"/>
        <w:gridCol w:w="1275"/>
        <w:gridCol w:w="1276"/>
        <w:gridCol w:w="985"/>
      </w:tblGrid>
      <w:tr w:rsidR="007C0547" w:rsidRPr="004B378D" w14:paraId="2E28EE5C" w14:textId="77777777" w:rsidTr="00753555">
        <w:tc>
          <w:tcPr>
            <w:tcW w:w="2122" w:type="dxa"/>
            <w:vMerge w:val="restart"/>
          </w:tcPr>
          <w:p w14:paraId="6D567D1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4"/>
          </w:tcPr>
          <w:p w14:paraId="2A09BA84" w14:textId="312479A4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4B378D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  <w:r w:rsidRPr="004B378D">
              <w:rPr>
                <w:rFonts w:ascii="Times New Roman" w:hAnsi="Times New Roman" w:cs="Times New Roman"/>
                <w:szCs w:val="21"/>
              </w:rPr>
              <w:t xml:space="preserve"> (ºC)</w:t>
            </w:r>
            <w:r w:rsidRPr="004C0CBF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</w:tcPr>
          <w:p w14:paraId="524527CE" w14:textId="6605E3E4" w:rsidR="007C0547" w:rsidRPr="004C0CBF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4B378D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4B378D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  <w:p w14:paraId="4214D91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(</w:t>
            </w:r>
            <w:r w:rsidRPr="004B378D">
              <w:rPr>
                <w:rFonts w:ascii="Symbol" w:hAnsi="Symbol" w:cs="Times New Roman"/>
                <w:szCs w:val="21"/>
              </w:rPr>
              <w:t></w:t>
            </w:r>
            <w:r w:rsidRPr="004B378D"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1276" w:type="dxa"/>
            <w:vMerge w:val="restart"/>
          </w:tcPr>
          <w:p w14:paraId="34D9E7C1" w14:textId="430E0A47" w:rsidR="007C0547" w:rsidRPr="004C0CBF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4C0CBF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4B378D">
              <w:rPr>
                <w:rFonts w:ascii="Times New Roman" w:hAnsi="Times New Roman" w:cs="Times New Roman"/>
                <w:szCs w:val="21"/>
                <w:vertAlign w:val="subscript"/>
              </w:rPr>
              <w:t>cat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  <w:p w14:paraId="269CB620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B378D">
              <w:rPr>
                <w:rFonts w:ascii="Times New Roman" w:hAnsi="Times New Roman" w:cs="Times New Roman"/>
                <w:szCs w:val="21"/>
              </w:rPr>
              <w:t>s</w:t>
            </w:r>
            <w:r w:rsidRPr="004B378D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4B37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5" w:type="dxa"/>
            <w:vMerge w:val="restart"/>
          </w:tcPr>
          <w:p w14:paraId="6503A963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4B378D">
              <w:rPr>
                <w:rFonts w:ascii="Times New Roman" w:hAnsi="Times New Roman" w:cs="Times New Roman"/>
                <w:szCs w:val="21"/>
                <w:vertAlign w:val="subscript"/>
              </w:rPr>
              <w:t>cat</w:t>
            </w:r>
            <w:r w:rsidRPr="004B378D">
              <w:rPr>
                <w:rFonts w:ascii="Times New Roman" w:hAnsi="Times New Roman" w:cs="Times New Roman"/>
                <w:szCs w:val="21"/>
              </w:rPr>
              <w:t>/</w:t>
            </w:r>
            <w:r w:rsidRPr="004B378D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r w:rsidRPr="004B378D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</w:p>
          <w:p w14:paraId="58862AE8" w14:textId="77777777" w:rsidR="007C0547" w:rsidRPr="004B378D" w:rsidRDefault="007C0547" w:rsidP="00753555">
            <w:pPr>
              <w:ind w:leftChars="-61" w:rightChars="-53" w:right="-111" w:hangingChars="61" w:hanging="128"/>
              <w:jc w:val="center"/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B378D">
              <w:rPr>
                <w:rFonts w:ascii="Times New Roman" w:hAnsi="Times New Roman" w:cs="Times New Roman"/>
                <w:szCs w:val="21"/>
              </w:rPr>
              <w:t>s</w:t>
            </w:r>
            <w:r w:rsidRPr="004B378D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4B378D">
              <w:rPr>
                <w:rFonts w:ascii="Symbol" w:hAnsi="Symbol" w:cs="Times New Roman"/>
                <w:szCs w:val="21"/>
              </w:rPr>
              <w:t></w:t>
            </w:r>
            <w:r w:rsidRPr="004B378D">
              <w:rPr>
                <w:rFonts w:ascii="Symbol" w:hAnsi="Symbol" w:cs="Times New Roman"/>
                <w:szCs w:val="21"/>
              </w:rPr>
              <w:t></w:t>
            </w:r>
            <w:r w:rsidRPr="004B378D">
              <w:rPr>
                <w:rFonts w:ascii="Times New Roman" w:hAnsi="Times New Roman" w:cs="Times New Roman"/>
                <w:szCs w:val="21"/>
              </w:rPr>
              <w:t>M</w:t>
            </w:r>
            <w:r w:rsidRPr="004B378D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4B378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C0547" w:rsidRPr="004B378D" w14:paraId="6B9E5B17" w14:textId="77777777" w:rsidTr="00753555">
        <w:trPr>
          <w:trHeight w:val="312"/>
        </w:trPr>
        <w:tc>
          <w:tcPr>
            <w:tcW w:w="2122" w:type="dxa"/>
            <w:vMerge/>
          </w:tcPr>
          <w:p w14:paraId="734CFE5C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BC6FF70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pH6.0</w:t>
            </w:r>
          </w:p>
        </w:tc>
        <w:tc>
          <w:tcPr>
            <w:tcW w:w="851" w:type="dxa"/>
          </w:tcPr>
          <w:p w14:paraId="4C425ACE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pH7.0</w:t>
            </w:r>
          </w:p>
        </w:tc>
        <w:tc>
          <w:tcPr>
            <w:tcW w:w="850" w:type="dxa"/>
          </w:tcPr>
          <w:p w14:paraId="28A27910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pH7.6</w:t>
            </w:r>
          </w:p>
        </w:tc>
        <w:tc>
          <w:tcPr>
            <w:tcW w:w="851" w:type="dxa"/>
          </w:tcPr>
          <w:p w14:paraId="7C0B27B0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pH8.0</w:t>
            </w:r>
          </w:p>
        </w:tc>
        <w:tc>
          <w:tcPr>
            <w:tcW w:w="1275" w:type="dxa"/>
            <w:vMerge/>
          </w:tcPr>
          <w:p w14:paraId="52FE72B6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6839FFD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5" w:type="dxa"/>
            <w:vMerge/>
          </w:tcPr>
          <w:p w14:paraId="029D67A8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0547" w:rsidRPr="004B378D" w14:paraId="7AC6925A" w14:textId="77777777" w:rsidTr="00753555">
        <w:tc>
          <w:tcPr>
            <w:tcW w:w="2122" w:type="dxa"/>
          </w:tcPr>
          <w:p w14:paraId="35197101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Arc1</w:t>
            </w:r>
          </w:p>
        </w:tc>
        <w:tc>
          <w:tcPr>
            <w:tcW w:w="850" w:type="dxa"/>
          </w:tcPr>
          <w:p w14:paraId="2C10F048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</w:tcPr>
          <w:p w14:paraId="20DEC77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0" w:type="dxa"/>
          </w:tcPr>
          <w:p w14:paraId="1D97A4E9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</w:tcPr>
          <w:p w14:paraId="5D9E2F59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5" w:type="dxa"/>
          </w:tcPr>
          <w:p w14:paraId="188B45B9" w14:textId="77777777" w:rsidR="007C0547" w:rsidRPr="00EF7FD5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EF7F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31FE7C43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100</w:t>
            </w:r>
          </w:p>
        </w:tc>
        <w:tc>
          <w:tcPr>
            <w:tcW w:w="985" w:type="dxa"/>
          </w:tcPr>
          <w:p w14:paraId="0AF1D6B5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7C0547" w:rsidRPr="004B378D" w14:paraId="3907EE9D" w14:textId="77777777" w:rsidTr="00753555">
        <w:tc>
          <w:tcPr>
            <w:tcW w:w="2122" w:type="dxa"/>
          </w:tcPr>
          <w:p w14:paraId="2EE9742B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Bac1</w:t>
            </w:r>
          </w:p>
        </w:tc>
        <w:tc>
          <w:tcPr>
            <w:tcW w:w="850" w:type="dxa"/>
          </w:tcPr>
          <w:p w14:paraId="4D1A57A2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06A0BCAB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</w:tcPr>
          <w:p w14:paraId="5F72A54A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51" w:type="dxa"/>
          </w:tcPr>
          <w:p w14:paraId="4C3BF86D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275" w:type="dxa"/>
          </w:tcPr>
          <w:p w14:paraId="33B640B2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FD5">
              <w:rPr>
                <w:rFonts w:ascii="Times New Roman" w:hAnsi="Times New Roman" w:cs="Times New Roman"/>
                <w:szCs w:val="21"/>
              </w:rPr>
              <w:t xml:space="preserve">180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40</w:t>
            </w:r>
          </w:p>
        </w:tc>
        <w:tc>
          <w:tcPr>
            <w:tcW w:w="1276" w:type="dxa"/>
          </w:tcPr>
          <w:p w14:paraId="71DCB0FF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30</w:t>
            </w:r>
          </w:p>
        </w:tc>
        <w:tc>
          <w:tcPr>
            <w:tcW w:w="985" w:type="dxa"/>
          </w:tcPr>
          <w:p w14:paraId="3A7F19A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7C0547" w:rsidRPr="004B378D" w14:paraId="3A1FBC91" w14:textId="77777777" w:rsidTr="00753555">
        <w:tc>
          <w:tcPr>
            <w:tcW w:w="2122" w:type="dxa"/>
          </w:tcPr>
          <w:p w14:paraId="0059D9CD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F30L</w:t>
            </w:r>
          </w:p>
        </w:tc>
        <w:tc>
          <w:tcPr>
            <w:tcW w:w="850" w:type="dxa"/>
          </w:tcPr>
          <w:p w14:paraId="12053C02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</w:tcPr>
          <w:p w14:paraId="6DDBC47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50" w:type="dxa"/>
          </w:tcPr>
          <w:p w14:paraId="230DB441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851" w:type="dxa"/>
          </w:tcPr>
          <w:p w14:paraId="5FC8DA2F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275" w:type="dxa"/>
          </w:tcPr>
          <w:p w14:paraId="37671C3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50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30</w:t>
            </w:r>
          </w:p>
        </w:tc>
        <w:tc>
          <w:tcPr>
            <w:tcW w:w="1276" w:type="dxa"/>
          </w:tcPr>
          <w:p w14:paraId="09B2F780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30</w:t>
            </w:r>
          </w:p>
        </w:tc>
        <w:tc>
          <w:tcPr>
            <w:tcW w:w="985" w:type="dxa"/>
          </w:tcPr>
          <w:p w14:paraId="31CDAAD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7C0547" w:rsidRPr="004B378D" w14:paraId="78005092" w14:textId="77777777" w:rsidTr="00753555">
        <w:tc>
          <w:tcPr>
            <w:tcW w:w="2122" w:type="dxa"/>
          </w:tcPr>
          <w:p w14:paraId="6E91E4EF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L37M</w:t>
            </w:r>
          </w:p>
        </w:tc>
        <w:tc>
          <w:tcPr>
            <w:tcW w:w="850" w:type="dxa"/>
          </w:tcPr>
          <w:p w14:paraId="6E0891FE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</w:tcPr>
          <w:p w14:paraId="59D5B023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50" w:type="dxa"/>
          </w:tcPr>
          <w:p w14:paraId="75D31A16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851" w:type="dxa"/>
          </w:tcPr>
          <w:p w14:paraId="3E9CA2FF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275" w:type="dxa"/>
          </w:tcPr>
          <w:p w14:paraId="1A25E4C9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70</w:t>
            </w:r>
          </w:p>
        </w:tc>
        <w:tc>
          <w:tcPr>
            <w:tcW w:w="1276" w:type="dxa"/>
          </w:tcPr>
          <w:p w14:paraId="3AC6A5D2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50</w:t>
            </w:r>
          </w:p>
        </w:tc>
        <w:tc>
          <w:tcPr>
            <w:tcW w:w="985" w:type="dxa"/>
          </w:tcPr>
          <w:p w14:paraId="71D448F8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</w:tr>
      <w:tr w:rsidR="007C0547" w:rsidRPr="004B378D" w14:paraId="26013B89" w14:textId="77777777" w:rsidTr="00753555">
        <w:tc>
          <w:tcPr>
            <w:tcW w:w="2122" w:type="dxa"/>
          </w:tcPr>
          <w:p w14:paraId="3F1FE242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Q42R</w:t>
            </w:r>
          </w:p>
        </w:tc>
        <w:tc>
          <w:tcPr>
            <w:tcW w:w="850" w:type="dxa"/>
          </w:tcPr>
          <w:p w14:paraId="4537C323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</w:tcPr>
          <w:p w14:paraId="0745E24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50" w:type="dxa"/>
          </w:tcPr>
          <w:p w14:paraId="1F07232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851" w:type="dxa"/>
          </w:tcPr>
          <w:p w14:paraId="6FDC42B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275" w:type="dxa"/>
          </w:tcPr>
          <w:p w14:paraId="6FF8657B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10</w:t>
            </w:r>
          </w:p>
        </w:tc>
        <w:tc>
          <w:tcPr>
            <w:tcW w:w="1276" w:type="dxa"/>
          </w:tcPr>
          <w:p w14:paraId="275A1B64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Pr="007A52D0">
              <w:rPr>
                <w:rFonts w:ascii="Times New Roman" w:eastAsia="ＭＳ Ｐゴシック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</w:t>
            </w:r>
          </w:p>
        </w:tc>
        <w:tc>
          <w:tcPr>
            <w:tcW w:w="985" w:type="dxa"/>
          </w:tcPr>
          <w:p w14:paraId="46D9A0F9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</w:tr>
      <w:tr w:rsidR="007C0547" w:rsidRPr="004B378D" w14:paraId="3EFC6248" w14:textId="77777777" w:rsidTr="00753555">
        <w:tc>
          <w:tcPr>
            <w:tcW w:w="2122" w:type="dxa"/>
          </w:tcPr>
          <w:p w14:paraId="1855D0C3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L44M</w:t>
            </w:r>
          </w:p>
        </w:tc>
        <w:tc>
          <w:tcPr>
            <w:tcW w:w="850" w:type="dxa"/>
          </w:tcPr>
          <w:p w14:paraId="2F368216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59295723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</w:tcPr>
          <w:p w14:paraId="2200CF0E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51" w:type="dxa"/>
          </w:tcPr>
          <w:p w14:paraId="141410C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275" w:type="dxa"/>
          </w:tcPr>
          <w:p w14:paraId="60D52B3D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40</w:t>
            </w:r>
          </w:p>
        </w:tc>
        <w:tc>
          <w:tcPr>
            <w:tcW w:w="1276" w:type="dxa"/>
          </w:tcPr>
          <w:p w14:paraId="6CE8A7C9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20</w:t>
            </w:r>
          </w:p>
        </w:tc>
        <w:tc>
          <w:tcPr>
            <w:tcW w:w="985" w:type="dxa"/>
          </w:tcPr>
          <w:p w14:paraId="3479C80D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</w:tr>
      <w:tr w:rsidR="005A4614" w:rsidRPr="004B378D" w14:paraId="20617B04" w14:textId="77777777" w:rsidTr="00753555">
        <w:tc>
          <w:tcPr>
            <w:tcW w:w="2122" w:type="dxa"/>
          </w:tcPr>
          <w:p w14:paraId="73532989" w14:textId="77777777" w:rsidR="005A4614" w:rsidRPr="004B378D" w:rsidRDefault="005A4614" w:rsidP="005A4614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G60A</w:t>
            </w:r>
          </w:p>
        </w:tc>
        <w:tc>
          <w:tcPr>
            <w:tcW w:w="850" w:type="dxa"/>
          </w:tcPr>
          <w:p w14:paraId="586D749D" w14:textId="77777777" w:rsidR="005A4614" w:rsidRPr="004B378D" w:rsidRDefault="005A4614" w:rsidP="005A4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7A1F9102" w14:textId="77777777" w:rsidR="005A4614" w:rsidRPr="004B378D" w:rsidRDefault="005A4614" w:rsidP="005A4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</w:tcPr>
          <w:p w14:paraId="280B0219" w14:textId="77777777" w:rsidR="005A4614" w:rsidRPr="004B378D" w:rsidRDefault="005A4614" w:rsidP="005A4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851" w:type="dxa"/>
          </w:tcPr>
          <w:p w14:paraId="495C4309" w14:textId="6FBC2B6E" w:rsidR="005A4614" w:rsidRPr="005A4614" w:rsidRDefault="005A4614" w:rsidP="005A4614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A4614">
              <w:rPr>
                <w:rFonts w:ascii="Times New Roman" w:eastAsia="游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275" w:type="dxa"/>
          </w:tcPr>
          <w:p w14:paraId="738494D2" w14:textId="77777777" w:rsidR="005A4614" w:rsidRPr="004B378D" w:rsidRDefault="005A4614" w:rsidP="005A4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00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20</w:t>
            </w:r>
          </w:p>
        </w:tc>
        <w:tc>
          <w:tcPr>
            <w:tcW w:w="1276" w:type="dxa"/>
          </w:tcPr>
          <w:p w14:paraId="404E335A" w14:textId="77777777" w:rsidR="005A4614" w:rsidRPr="004B378D" w:rsidRDefault="005A4614" w:rsidP="005A4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20</w:t>
            </w:r>
          </w:p>
        </w:tc>
        <w:tc>
          <w:tcPr>
            <w:tcW w:w="985" w:type="dxa"/>
          </w:tcPr>
          <w:p w14:paraId="1314CF4D" w14:textId="77777777" w:rsidR="005A4614" w:rsidRPr="004B378D" w:rsidRDefault="005A4614" w:rsidP="005A4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</w:tr>
      <w:tr w:rsidR="007C0547" w:rsidRPr="004B378D" w14:paraId="62037410" w14:textId="77777777" w:rsidTr="00753555">
        <w:tc>
          <w:tcPr>
            <w:tcW w:w="2122" w:type="dxa"/>
          </w:tcPr>
          <w:p w14:paraId="56B90B37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F64Y</w:t>
            </w:r>
          </w:p>
        </w:tc>
        <w:tc>
          <w:tcPr>
            <w:tcW w:w="850" w:type="dxa"/>
          </w:tcPr>
          <w:p w14:paraId="13F010C1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7BBF726F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</w:tcPr>
          <w:p w14:paraId="7A96009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851" w:type="dxa"/>
          </w:tcPr>
          <w:p w14:paraId="67A25D4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275" w:type="dxa"/>
          </w:tcPr>
          <w:p w14:paraId="5AE14954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40</w:t>
            </w:r>
          </w:p>
        </w:tc>
        <w:tc>
          <w:tcPr>
            <w:tcW w:w="1276" w:type="dxa"/>
          </w:tcPr>
          <w:p w14:paraId="0FC701DF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100</w:t>
            </w:r>
          </w:p>
        </w:tc>
        <w:tc>
          <w:tcPr>
            <w:tcW w:w="985" w:type="dxa"/>
          </w:tcPr>
          <w:p w14:paraId="609F8022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</w:tr>
      <w:tr w:rsidR="007C0547" w:rsidRPr="004B378D" w14:paraId="0BEF065C" w14:textId="77777777" w:rsidTr="00753555">
        <w:tc>
          <w:tcPr>
            <w:tcW w:w="2122" w:type="dxa"/>
          </w:tcPr>
          <w:p w14:paraId="3988703D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V80A</w:t>
            </w:r>
          </w:p>
        </w:tc>
        <w:tc>
          <w:tcPr>
            <w:tcW w:w="850" w:type="dxa"/>
          </w:tcPr>
          <w:p w14:paraId="4246B99D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</w:tcPr>
          <w:p w14:paraId="2E4B93A1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50" w:type="dxa"/>
          </w:tcPr>
          <w:p w14:paraId="246B47EE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851" w:type="dxa"/>
          </w:tcPr>
          <w:p w14:paraId="42B3310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275" w:type="dxa"/>
          </w:tcPr>
          <w:p w14:paraId="6F6CC2E4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10</w:t>
            </w:r>
          </w:p>
        </w:tc>
        <w:tc>
          <w:tcPr>
            <w:tcW w:w="1276" w:type="dxa"/>
          </w:tcPr>
          <w:p w14:paraId="3A7D8D81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>0</w:t>
            </w:r>
          </w:p>
        </w:tc>
        <w:tc>
          <w:tcPr>
            <w:tcW w:w="985" w:type="dxa"/>
          </w:tcPr>
          <w:p w14:paraId="7DAA5E42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</w:tr>
      <w:tr w:rsidR="007C0547" w:rsidRPr="004B378D" w14:paraId="11BB7835" w14:textId="77777777" w:rsidTr="00753555">
        <w:tc>
          <w:tcPr>
            <w:tcW w:w="2122" w:type="dxa"/>
          </w:tcPr>
          <w:p w14:paraId="6BD3BEFA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I88V</w:t>
            </w:r>
          </w:p>
        </w:tc>
        <w:tc>
          <w:tcPr>
            <w:tcW w:w="850" w:type="dxa"/>
          </w:tcPr>
          <w:p w14:paraId="35526891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</w:tcPr>
          <w:p w14:paraId="3582644F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</w:tcPr>
          <w:p w14:paraId="664EF82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51" w:type="dxa"/>
          </w:tcPr>
          <w:p w14:paraId="7E93A924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</w:tcPr>
          <w:p w14:paraId="01CCBF45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90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40</w:t>
            </w:r>
          </w:p>
        </w:tc>
        <w:tc>
          <w:tcPr>
            <w:tcW w:w="1276" w:type="dxa"/>
          </w:tcPr>
          <w:p w14:paraId="26D270D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30</w:t>
            </w:r>
          </w:p>
        </w:tc>
        <w:tc>
          <w:tcPr>
            <w:tcW w:w="985" w:type="dxa"/>
          </w:tcPr>
          <w:p w14:paraId="723FB97A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</w:tr>
      <w:tr w:rsidR="007C0547" w:rsidRPr="004B378D" w14:paraId="167E795B" w14:textId="77777777" w:rsidTr="00753555">
        <w:tc>
          <w:tcPr>
            <w:tcW w:w="2122" w:type="dxa"/>
          </w:tcPr>
          <w:p w14:paraId="5FFF3888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M107L</w:t>
            </w:r>
          </w:p>
        </w:tc>
        <w:tc>
          <w:tcPr>
            <w:tcW w:w="850" w:type="dxa"/>
          </w:tcPr>
          <w:p w14:paraId="5D28AAD9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7C2F20D1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</w:tcPr>
          <w:p w14:paraId="370AF7E6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851" w:type="dxa"/>
          </w:tcPr>
          <w:p w14:paraId="3AD503B4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275" w:type="dxa"/>
          </w:tcPr>
          <w:p w14:paraId="18FBDF5E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30</w:t>
            </w:r>
          </w:p>
        </w:tc>
        <w:tc>
          <w:tcPr>
            <w:tcW w:w="1276" w:type="dxa"/>
          </w:tcPr>
          <w:p w14:paraId="11B4DDD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10</w:t>
            </w:r>
          </w:p>
        </w:tc>
        <w:tc>
          <w:tcPr>
            <w:tcW w:w="985" w:type="dxa"/>
          </w:tcPr>
          <w:p w14:paraId="62B00A0D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</w:tc>
      </w:tr>
      <w:tr w:rsidR="007C0547" w:rsidRPr="004B378D" w14:paraId="11993F57" w14:textId="77777777" w:rsidTr="00753555">
        <w:tc>
          <w:tcPr>
            <w:tcW w:w="2122" w:type="dxa"/>
          </w:tcPr>
          <w:p w14:paraId="0D02495D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S108D</w:t>
            </w:r>
          </w:p>
        </w:tc>
        <w:tc>
          <w:tcPr>
            <w:tcW w:w="850" w:type="dxa"/>
          </w:tcPr>
          <w:p w14:paraId="2BC53C32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51" w:type="dxa"/>
          </w:tcPr>
          <w:p w14:paraId="48A3019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850" w:type="dxa"/>
          </w:tcPr>
          <w:p w14:paraId="3081A766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851" w:type="dxa"/>
          </w:tcPr>
          <w:p w14:paraId="78FFB2D7" w14:textId="0A2765EB" w:rsidR="007C0547" w:rsidRPr="005A4614" w:rsidRDefault="005A4614" w:rsidP="00753555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A4614">
              <w:rPr>
                <w:rFonts w:ascii="Times New Roman" w:eastAsia="游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275" w:type="dxa"/>
          </w:tcPr>
          <w:p w14:paraId="047CEA8E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10</w:t>
            </w:r>
          </w:p>
        </w:tc>
        <w:tc>
          <w:tcPr>
            <w:tcW w:w="1276" w:type="dxa"/>
          </w:tcPr>
          <w:p w14:paraId="473EF438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10</w:t>
            </w:r>
          </w:p>
        </w:tc>
        <w:tc>
          <w:tcPr>
            <w:tcW w:w="985" w:type="dxa"/>
          </w:tcPr>
          <w:p w14:paraId="552BEFBE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</w:tr>
      <w:tr w:rsidR="007C0547" w:rsidRPr="004B378D" w14:paraId="0F8B9B3B" w14:textId="77777777" w:rsidTr="00753555">
        <w:tc>
          <w:tcPr>
            <w:tcW w:w="2122" w:type="dxa"/>
          </w:tcPr>
          <w:p w14:paraId="3F1FB4FD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G116A</w:t>
            </w:r>
          </w:p>
        </w:tc>
        <w:tc>
          <w:tcPr>
            <w:tcW w:w="850" w:type="dxa"/>
          </w:tcPr>
          <w:p w14:paraId="3E6F1338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851" w:type="dxa"/>
          </w:tcPr>
          <w:p w14:paraId="464125DB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850" w:type="dxa"/>
          </w:tcPr>
          <w:p w14:paraId="4C562C95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851" w:type="dxa"/>
          </w:tcPr>
          <w:p w14:paraId="20F92ACB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275" w:type="dxa"/>
          </w:tcPr>
          <w:p w14:paraId="11EB7F59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60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40</w:t>
            </w:r>
          </w:p>
        </w:tc>
        <w:tc>
          <w:tcPr>
            <w:tcW w:w="1276" w:type="dxa"/>
          </w:tcPr>
          <w:p w14:paraId="12812565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30</w:t>
            </w:r>
          </w:p>
        </w:tc>
        <w:tc>
          <w:tcPr>
            <w:tcW w:w="985" w:type="dxa"/>
          </w:tcPr>
          <w:p w14:paraId="7F843FA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</w:tr>
      <w:tr w:rsidR="007C0547" w:rsidRPr="004B378D" w14:paraId="0ECED3C4" w14:textId="77777777" w:rsidTr="00753555">
        <w:tc>
          <w:tcPr>
            <w:tcW w:w="2122" w:type="dxa"/>
          </w:tcPr>
          <w:p w14:paraId="79CECFB7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L120P</w:t>
            </w:r>
          </w:p>
        </w:tc>
        <w:tc>
          <w:tcPr>
            <w:tcW w:w="850" w:type="dxa"/>
          </w:tcPr>
          <w:p w14:paraId="0E03A2E8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851" w:type="dxa"/>
          </w:tcPr>
          <w:p w14:paraId="3C8D68D6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850" w:type="dxa"/>
          </w:tcPr>
          <w:p w14:paraId="17FBA952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851" w:type="dxa"/>
          </w:tcPr>
          <w:p w14:paraId="2C9B5E85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275" w:type="dxa"/>
          </w:tcPr>
          <w:p w14:paraId="5F85E2D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20</w:t>
            </w:r>
          </w:p>
        </w:tc>
        <w:tc>
          <w:tcPr>
            <w:tcW w:w="1276" w:type="dxa"/>
          </w:tcPr>
          <w:p w14:paraId="2E5C39B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10</w:t>
            </w:r>
          </w:p>
        </w:tc>
        <w:tc>
          <w:tcPr>
            <w:tcW w:w="985" w:type="dxa"/>
          </w:tcPr>
          <w:p w14:paraId="231F9CCB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7C0547" w:rsidRPr="004B378D" w14:paraId="11A1FB85" w14:textId="77777777" w:rsidTr="00753555">
        <w:tc>
          <w:tcPr>
            <w:tcW w:w="2122" w:type="dxa"/>
          </w:tcPr>
          <w:p w14:paraId="2F9ECCA3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S108D/G116A</w:t>
            </w:r>
          </w:p>
        </w:tc>
        <w:tc>
          <w:tcPr>
            <w:tcW w:w="850" w:type="dxa"/>
          </w:tcPr>
          <w:p w14:paraId="7A1D5929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851" w:type="dxa"/>
          </w:tcPr>
          <w:p w14:paraId="52F272D4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850" w:type="dxa"/>
          </w:tcPr>
          <w:p w14:paraId="3A2C0F73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1" w:type="dxa"/>
          </w:tcPr>
          <w:p w14:paraId="47597FDA" w14:textId="29BB0411" w:rsidR="007C0547" w:rsidRPr="005A4614" w:rsidRDefault="005A4614" w:rsidP="00753555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A4614">
              <w:rPr>
                <w:rFonts w:ascii="Times New Roman" w:eastAsia="游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275" w:type="dxa"/>
          </w:tcPr>
          <w:p w14:paraId="4F8A9633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30</w:t>
            </w:r>
          </w:p>
        </w:tc>
        <w:tc>
          <w:tcPr>
            <w:tcW w:w="1276" w:type="dxa"/>
          </w:tcPr>
          <w:p w14:paraId="12B111B9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20</w:t>
            </w:r>
          </w:p>
        </w:tc>
        <w:tc>
          <w:tcPr>
            <w:tcW w:w="985" w:type="dxa"/>
          </w:tcPr>
          <w:p w14:paraId="2E01AEF7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</w:tr>
      <w:tr w:rsidR="007C0547" w:rsidRPr="004B378D" w14:paraId="160B2E5C" w14:textId="77777777" w:rsidTr="00753555">
        <w:tc>
          <w:tcPr>
            <w:tcW w:w="2122" w:type="dxa"/>
          </w:tcPr>
          <w:p w14:paraId="0E3AE33A" w14:textId="77777777" w:rsidR="007C0547" w:rsidRPr="004B378D" w:rsidRDefault="007C0547" w:rsidP="00753555">
            <w:pPr>
              <w:rPr>
                <w:rFonts w:ascii="Times New Roman" w:hAnsi="Times New Roman" w:cs="Times New Roman"/>
                <w:szCs w:val="21"/>
              </w:rPr>
            </w:pPr>
            <w:r w:rsidRPr="004B378D">
              <w:rPr>
                <w:rFonts w:ascii="Times New Roman" w:hAnsi="Times New Roman" w:cs="Times New Roman"/>
                <w:szCs w:val="21"/>
              </w:rPr>
              <w:t>S108D/G116A/L120P</w:t>
            </w:r>
          </w:p>
        </w:tc>
        <w:tc>
          <w:tcPr>
            <w:tcW w:w="850" w:type="dxa"/>
          </w:tcPr>
          <w:p w14:paraId="042BED9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851" w:type="dxa"/>
          </w:tcPr>
          <w:p w14:paraId="24471C5E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0" w:type="dxa"/>
          </w:tcPr>
          <w:p w14:paraId="5717F972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</w:tcPr>
          <w:p w14:paraId="4DC96633" w14:textId="7596A5C0" w:rsidR="007C0547" w:rsidRPr="005A4614" w:rsidRDefault="005A4614" w:rsidP="00753555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A4614">
              <w:rPr>
                <w:rFonts w:ascii="Times New Roman" w:eastAsia="游明朝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275" w:type="dxa"/>
          </w:tcPr>
          <w:p w14:paraId="42629FEC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50</w:t>
            </w:r>
          </w:p>
        </w:tc>
        <w:tc>
          <w:tcPr>
            <w:tcW w:w="1276" w:type="dxa"/>
          </w:tcPr>
          <w:p w14:paraId="5C9E0211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EF7FD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7FD5">
              <w:rPr>
                <w:rFonts w:ascii="Times New Roman" w:eastAsia="ＭＳ Ｐゴシック" w:hAnsi="Times New Roman" w:cs="Times New Roman"/>
                <w:szCs w:val="21"/>
              </w:rPr>
              <w:t>±</w:t>
            </w:r>
            <w:r>
              <w:rPr>
                <w:rFonts w:ascii="Times New Roman" w:eastAsia="ＭＳ Ｐゴシック" w:hAnsi="Times New Roman" w:cs="Times New Roman"/>
                <w:szCs w:val="21"/>
              </w:rPr>
              <w:t xml:space="preserve"> 30</w:t>
            </w:r>
          </w:p>
        </w:tc>
        <w:tc>
          <w:tcPr>
            <w:tcW w:w="985" w:type="dxa"/>
          </w:tcPr>
          <w:p w14:paraId="34C21E25" w14:textId="77777777" w:rsidR="007C0547" w:rsidRPr="004B378D" w:rsidRDefault="007C0547" w:rsidP="007535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</w:tr>
      <w:tr w:rsidR="00506061" w:rsidRPr="00506061" w14:paraId="4F028753" w14:textId="77777777" w:rsidTr="00753555">
        <w:tc>
          <w:tcPr>
            <w:tcW w:w="2122" w:type="dxa"/>
          </w:tcPr>
          <w:p w14:paraId="45FE4CBF" w14:textId="77777777" w:rsidR="007C0547" w:rsidRPr="00B1085E" w:rsidRDefault="007C0547" w:rsidP="00753555">
            <w:pPr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Bac1mu9</w:t>
            </w:r>
          </w:p>
        </w:tc>
        <w:tc>
          <w:tcPr>
            <w:tcW w:w="850" w:type="dxa"/>
          </w:tcPr>
          <w:p w14:paraId="47D3269C" w14:textId="77777777" w:rsidR="007C0547" w:rsidRPr="00B1085E" w:rsidRDefault="007C0547" w:rsidP="00753555">
            <w:pPr>
              <w:jc w:val="center"/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103</w:t>
            </w:r>
          </w:p>
        </w:tc>
        <w:tc>
          <w:tcPr>
            <w:tcW w:w="851" w:type="dxa"/>
          </w:tcPr>
          <w:p w14:paraId="0A7D05BE" w14:textId="77777777" w:rsidR="007C0547" w:rsidRPr="00B1085E" w:rsidRDefault="007C0547" w:rsidP="00753555">
            <w:pPr>
              <w:jc w:val="center"/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105</w:t>
            </w:r>
          </w:p>
        </w:tc>
        <w:tc>
          <w:tcPr>
            <w:tcW w:w="850" w:type="dxa"/>
          </w:tcPr>
          <w:p w14:paraId="7952000B" w14:textId="77777777" w:rsidR="007C0547" w:rsidRPr="00B1085E" w:rsidRDefault="007C0547" w:rsidP="00753555">
            <w:pPr>
              <w:jc w:val="center"/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107</w:t>
            </w:r>
          </w:p>
        </w:tc>
        <w:tc>
          <w:tcPr>
            <w:tcW w:w="851" w:type="dxa"/>
          </w:tcPr>
          <w:p w14:paraId="59D8A4C6" w14:textId="77777777" w:rsidR="007C0547" w:rsidRPr="00B1085E" w:rsidRDefault="007C0547" w:rsidP="00753555">
            <w:pPr>
              <w:jc w:val="center"/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106</w:t>
            </w:r>
          </w:p>
        </w:tc>
        <w:tc>
          <w:tcPr>
            <w:tcW w:w="1275" w:type="dxa"/>
          </w:tcPr>
          <w:p w14:paraId="673626A8" w14:textId="77777777" w:rsidR="007C0547" w:rsidRPr="00B1085E" w:rsidRDefault="007C0547" w:rsidP="00753555">
            <w:pPr>
              <w:jc w:val="center"/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500 ± 30</w:t>
            </w:r>
          </w:p>
        </w:tc>
        <w:tc>
          <w:tcPr>
            <w:tcW w:w="1276" w:type="dxa"/>
          </w:tcPr>
          <w:p w14:paraId="2375D5FF" w14:textId="77777777" w:rsidR="007C0547" w:rsidRPr="00B1085E" w:rsidRDefault="007C0547" w:rsidP="00753555">
            <w:pPr>
              <w:jc w:val="center"/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720 ± 20</w:t>
            </w:r>
          </w:p>
        </w:tc>
        <w:tc>
          <w:tcPr>
            <w:tcW w:w="985" w:type="dxa"/>
          </w:tcPr>
          <w:p w14:paraId="7A9F5EBE" w14:textId="77777777" w:rsidR="007C0547" w:rsidRPr="00B1085E" w:rsidRDefault="007C0547" w:rsidP="00753555">
            <w:pPr>
              <w:jc w:val="center"/>
              <w:rPr>
                <w:rFonts w:ascii="Times New Roman" w:hAnsi="Times New Roman"/>
              </w:rPr>
            </w:pPr>
            <w:r w:rsidRPr="00B1085E">
              <w:rPr>
                <w:rFonts w:ascii="Times New Roman" w:hAnsi="Times New Roman"/>
              </w:rPr>
              <w:t>1.4</w:t>
            </w:r>
          </w:p>
        </w:tc>
      </w:tr>
    </w:tbl>
    <w:p w14:paraId="2F0E4F00" w14:textId="5E02573C" w:rsidR="007C0547" w:rsidRPr="00AA2496" w:rsidRDefault="00557561" w:rsidP="00F657F3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A2496">
        <w:rPr>
          <w:rFonts w:ascii="Times New Roman" w:hAnsi="Times New Roman"/>
          <w:color w:val="000000" w:themeColor="text1"/>
          <w:vertAlign w:val="superscript"/>
        </w:rPr>
        <w:t xml:space="preserve">a </w:t>
      </w:r>
      <w:r w:rsidRPr="00AA2496">
        <w:rPr>
          <w:rFonts w:ascii="Times New Roman" w:hAnsi="Times New Roman"/>
          <w:color w:val="000000" w:themeColor="text1"/>
          <w:sz w:val="24"/>
        </w:rPr>
        <w:t xml:space="preserve">The </w:t>
      </w:r>
      <w:r w:rsidRPr="00AA2496">
        <w:rPr>
          <w:rFonts w:ascii="Times New Roman" w:hAnsi="Times New Roman"/>
          <w:i/>
          <w:color w:val="000000" w:themeColor="text1"/>
          <w:sz w:val="24"/>
        </w:rPr>
        <w:t>T</w:t>
      </w:r>
      <w:r w:rsidRPr="00AA2496">
        <w:rPr>
          <w:rFonts w:ascii="Times New Roman" w:hAnsi="Times New Roman"/>
          <w:color w:val="000000" w:themeColor="text1"/>
          <w:sz w:val="24"/>
          <w:vertAlign w:val="subscript"/>
        </w:rPr>
        <w:t>m</w:t>
      </w:r>
      <w:r w:rsidRPr="00AA2496">
        <w:rPr>
          <w:rFonts w:ascii="Times New Roman" w:hAnsi="Times New Roman"/>
          <w:color w:val="000000" w:themeColor="text1"/>
          <w:sz w:val="24"/>
        </w:rPr>
        <w:t xml:space="preserve"> values were estimated from the data shown in S2</w:t>
      </w:r>
      <w:r w:rsidR="00D35A48" w:rsidRPr="00AA2496">
        <w:rPr>
          <w:rFonts w:ascii="Times New Roman" w:hAnsi="Times New Roman"/>
          <w:color w:val="000000" w:themeColor="text1"/>
          <w:sz w:val="24"/>
        </w:rPr>
        <w:t xml:space="preserve"> </w:t>
      </w:r>
      <w:r w:rsidRPr="00AA2496">
        <w:rPr>
          <w:rFonts w:ascii="Times New Roman" w:hAnsi="Times New Roman"/>
          <w:color w:val="000000" w:themeColor="text1"/>
          <w:sz w:val="24"/>
        </w:rPr>
        <w:t>Fig and Fig 4.</w:t>
      </w:r>
    </w:p>
    <w:p w14:paraId="0D30C783" w14:textId="4FEDC8C0" w:rsidR="00557561" w:rsidRPr="00AA2496" w:rsidRDefault="00557561" w:rsidP="00F657F3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AA2496">
        <w:rPr>
          <w:rFonts w:ascii="Times New Roman" w:hAnsi="Times New Roman"/>
          <w:color w:val="000000" w:themeColor="text1"/>
          <w:sz w:val="24"/>
          <w:vertAlign w:val="superscript"/>
        </w:rPr>
        <w:t>b</w:t>
      </w:r>
      <w:r w:rsidRPr="00AA2496">
        <w:rPr>
          <w:rFonts w:ascii="Times New Roman" w:hAnsi="Times New Roman"/>
          <w:color w:val="000000" w:themeColor="text1"/>
          <w:sz w:val="24"/>
        </w:rPr>
        <w:t xml:space="preserve"> </w:t>
      </w:r>
      <w:r w:rsidRPr="00AA2496">
        <w:rPr>
          <w:rFonts w:ascii="Times New Roman" w:hAnsi="Times New Roman"/>
          <w:i/>
          <w:color w:val="000000" w:themeColor="text1"/>
          <w:sz w:val="24"/>
        </w:rPr>
        <w:t>K</w:t>
      </w:r>
      <w:r w:rsidRPr="00AA2496">
        <w:rPr>
          <w:rFonts w:ascii="Times New Roman" w:hAnsi="Times New Roman"/>
          <w:color w:val="000000" w:themeColor="text1"/>
          <w:sz w:val="24"/>
          <w:vertAlign w:val="subscript"/>
        </w:rPr>
        <w:t>m</w:t>
      </w:r>
      <w:r w:rsidRPr="00AA2496">
        <w:rPr>
          <w:rFonts w:ascii="Times New Roman" w:hAnsi="Times New Roman"/>
          <w:color w:val="000000" w:themeColor="text1"/>
          <w:sz w:val="24"/>
        </w:rPr>
        <w:t xml:space="preserve"> for ADP, </w:t>
      </w:r>
      <w:r w:rsidRPr="00AA2496">
        <w:rPr>
          <w:rFonts w:ascii="Times New Roman" w:hAnsi="Times New Roman"/>
          <w:i/>
          <w:color w:val="000000" w:themeColor="text1"/>
          <w:sz w:val="24"/>
        </w:rPr>
        <w:t>k</w:t>
      </w:r>
      <w:r w:rsidRPr="00AA2496">
        <w:rPr>
          <w:rFonts w:ascii="Times New Roman" w:hAnsi="Times New Roman"/>
          <w:color w:val="000000" w:themeColor="text1"/>
          <w:sz w:val="24"/>
          <w:vertAlign w:val="subscript"/>
        </w:rPr>
        <w:t>cat</w:t>
      </w:r>
      <w:r w:rsidR="00414255" w:rsidRPr="00AA2496">
        <w:rPr>
          <w:rFonts w:ascii="Times New Roman" w:hAnsi="Times New Roman"/>
          <w:color w:val="000000" w:themeColor="text1"/>
          <w:sz w:val="24"/>
        </w:rPr>
        <w:t xml:space="preserve">, </w:t>
      </w:r>
      <w:r w:rsidRPr="00AA2496">
        <w:rPr>
          <w:rFonts w:ascii="Times New Roman" w:hAnsi="Times New Roman"/>
          <w:color w:val="000000" w:themeColor="text1"/>
          <w:sz w:val="24"/>
        </w:rPr>
        <w:t>and standard errors were calculated by nonlinear least-square fitting of the steady-state kinetic data to the Michaelis-Menten equation using the Enzyme Kinetics module of SigmaPlot Ver. 13 (Systat Software, Richmond).</w:t>
      </w:r>
    </w:p>
    <w:p w14:paraId="40C3B8B2" w14:textId="2D988447" w:rsidR="00557561" w:rsidRPr="001C56F6" w:rsidRDefault="005A4614" w:rsidP="001C56F6">
      <w:pPr>
        <w:spacing w:line="360" w:lineRule="auto"/>
        <w:rPr>
          <w:rFonts w:ascii="Times New Roman" w:hAnsi="Times New Roman" w:hint="eastAsia"/>
          <w:color w:val="000000" w:themeColor="text1"/>
          <w:sz w:val="24"/>
        </w:rPr>
      </w:pPr>
      <w:r w:rsidRPr="00AA2496">
        <w:rPr>
          <w:rFonts w:ascii="Times New Roman" w:hAnsi="Times New Roman"/>
          <w:color w:val="000000" w:themeColor="text1"/>
          <w:sz w:val="24"/>
          <w:vertAlign w:val="superscript"/>
        </w:rPr>
        <w:t>c</w:t>
      </w:r>
      <w:r w:rsidRPr="00AA2496">
        <w:rPr>
          <w:rFonts w:ascii="Times New Roman" w:hAnsi="Times New Roman"/>
          <w:i/>
          <w:color w:val="000000" w:themeColor="text1"/>
          <w:sz w:val="24"/>
        </w:rPr>
        <w:t xml:space="preserve"> T</w:t>
      </w:r>
      <w:r w:rsidRPr="00AA2496">
        <w:rPr>
          <w:rFonts w:ascii="Times New Roman" w:hAnsi="Times New Roman"/>
          <w:color w:val="000000" w:themeColor="text1"/>
          <w:sz w:val="24"/>
          <w:vertAlign w:val="subscript"/>
        </w:rPr>
        <w:t>m</w:t>
      </w:r>
      <w:r w:rsidRPr="00AA2496">
        <w:rPr>
          <w:rFonts w:ascii="Times New Roman" w:hAnsi="Times New Roman"/>
          <w:color w:val="000000" w:themeColor="text1"/>
          <w:sz w:val="24"/>
        </w:rPr>
        <w:t xml:space="preserve"> values </w:t>
      </w:r>
      <w:r w:rsidR="00414255" w:rsidRPr="00AA2496">
        <w:rPr>
          <w:rFonts w:ascii="Times New Roman" w:hAnsi="Times New Roman"/>
          <w:color w:val="000000" w:themeColor="text1"/>
          <w:sz w:val="24"/>
        </w:rPr>
        <w:t>a</w:t>
      </w:r>
      <w:r w:rsidRPr="00AA2496">
        <w:rPr>
          <w:rFonts w:ascii="Times New Roman" w:hAnsi="Times New Roman"/>
          <w:color w:val="000000" w:themeColor="text1"/>
          <w:sz w:val="24"/>
        </w:rPr>
        <w:t>re not presented for G60A, S108D, S108D/G116A and S108D/G116A/L120P at pH 8.0 because atypical unfolding curves were observed for the proteins at pH 8.0 (S3</w:t>
      </w:r>
      <w:r w:rsidR="001C56F6">
        <w:rPr>
          <w:rFonts w:ascii="Times New Roman" w:hAnsi="Times New Roman"/>
          <w:color w:val="000000" w:themeColor="text1"/>
          <w:sz w:val="24"/>
        </w:rPr>
        <w:t xml:space="preserve"> </w:t>
      </w:r>
      <w:r w:rsidRPr="00AA2496">
        <w:rPr>
          <w:rFonts w:ascii="Times New Roman" w:hAnsi="Times New Roman"/>
          <w:color w:val="000000" w:themeColor="text1"/>
          <w:sz w:val="24"/>
        </w:rPr>
        <w:t>Fig).</w:t>
      </w:r>
    </w:p>
    <w:sectPr w:rsidR="00557561" w:rsidRPr="001C56F6" w:rsidSect="001C56F6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63159" w14:textId="77777777" w:rsidR="00A37F0A" w:rsidRDefault="00A37F0A" w:rsidP="0079601B">
      <w:r>
        <w:separator/>
      </w:r>
    </w:p>
  </w:endnote>
  <w:endnote w:type="continuationSeparator" w:id="0">
    <w:p w14:paraId="4A641054" w14:textId="77777777" w:rsidR="00A37F0A" w:rsidRDefault="00A37F0A" w:rsidP="0079601B">
      <w:r>
        <w:continuationSeparator/>
      </w:r>
    </w:p>
  </w:endnote>
  <w:endnote w:type="continuationNotice" w:id="1">
    <w:p w14:paraId="72A9311B" w14:textId="77777777" w:rsidR="00A37F0A" w:rsidRDefault="00A37F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9C7DA" w14:textId="7A394879" w:rsidR="00580D8D" w:rsidRDefault="00580D8D">
    <w:pPr>
      <w:pStyle w:val="a5"/>
      <w:jc w:val="center"/>
    </w:pPr>
  </w:p>
  <w:p w14:paraId="3FEBFB42" w14:textId="77777777" w:rsidR="00580D8D" w:rsidRDefault="00580D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A45D0" w14:textId="77777777" w:rsidR="00A37F0A" w:rsidRDefault="00A37F0A" w:rsidP="0079601B">
      <w:r>
        <w:separator/>
      </w:r>
    </w:p>
  </w:footnote>
  <w:footnote w:type="continuationSeparator" w:id="0">
    <w:p w14:paraId="67C49D8A" w14:textId="77777777" w:rsidR="00A37F0A" w:rsidRDefault="00A37F0A" w:rsidP="0079601B">
      <w:r>
        <w:continuationSeparator/>
      </w:r>
    </w:p>
  </w:footnote>
  <w:footnote w:type="continuationNotice" w:id="1">
    <w:p w14:paraId="3616E218" w14:textId="77777777" w:rsidR="00A37F0A" w:rsidRDefault="00A37F0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6295"/>
    <w:multiLevelType w:val="hybridMultilevel"/>
    <w:tmpl w:val="EBA49DE8"/>
    <w:lvl w:ilvl="0" w:tplc="48E638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24BB52DE"/>
    <w:multiLevelType w:val="hybridMultilevel"/>
    <w:tmpl w:val="4314BEA0"/>
    <w:lvl w:ilvl="0" w:tplc="9A60C5F8">
      <w:start w:val="1"/>
      <w:numFmt w:val="bullet"/>
      <w:lvlText w:val="–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2s2we2qdppzeexftzx2efjd2vptfdsed55&quot;&gt;My EndNote Library&lt;record-ids&gt;&lt;item&gt;4&lt;/item&gt;&lt;item&gt;8&lt;/item&gt;&lt;item&gt;11&lt;/item&gt;&lt;item&gt;50&lt;/item&gt;&lt;item&gt;54&lt;/item&gt;&lt;item&gt;92&lt;/item&gt;&lt;item&gt;100&lt;/item&gt;&lt;item&gt;107&lt;/item&gt;&lt;item&gt;108&lt;/item&gt;&lt;item&gt;109&lt;/item&gt;&lt;item&gt;119&lt;/item&gt;&lt;item&gt;121&lt;/item&gt;&lt;item&gt;122&lt;/item&gt;&lt;item&gt;151&lt;/item&gt;&lt;item&gt;235&lt;/item&gt;&lt;item&gt;251&lt;/item&gt;&lt;item&gt;259&lt;/item&gt;&lt;item&gt;279&lt;/item&gt;&lt;item&gt;368&lt;/item&gt;&lt;item&gt;407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3&lt;/item&gt;&lt;item&gt;484&lt;/item&gt;&lt;item&gt;485&lt;/item&gt;&lt;item&gt;486&lt;/item&gt;&lt;item&gt;487&lt;/item&gt;&lt;item&gt;488&lt;/item&gt;&lt;/record-ids&gt;&lt;/item&gt;&lt;/Libraries&gt;"/>
  </w:docVars>
  <w:rsids>
    <w:rsidRoot w:val="00B66791"/>
    <w:rsid w:val="00001C09"/>
    <w:rsid w:val="00003ECD"/>
    <w:rsid w:val="0001351C"/>
    <w:rsid w:val="00014871"/>
    <w:rsid w:val="00015C52"/>
    <w:rsid w:val="00016181"/>
    <w:rsid w:val="00032512"/>
    <w:rsid w:val="00034860"/>
    <w:rsid w:val="00036884"/>
    <w:rsid w:val="00036E8B"/>
    <w:rsid w:val="000372C6"/>
    <w:rsid w:val="0004361C"/>
    <w:rsid w:val="000437EF"/>
    <w:rsid w:val="00044E5B"/>
    <w:rsid w:val="0006014F"/>
    <w:rsid w:val="00061034"/>
    <w:rsid w:val="000761CF"/>
    <w:rsid w:val="00084E29"/>
    <w:rsid w:val="00086300"/>
    <w:rsid w:val="00094DF5"/>
    <w:rsid w:val="000B3612"/>
    <w:rsid w:val="000B7D40"/>
    <w:rsid w:val="000C57A6"/>
    <w:rsid w:val="000C6218"/>
    <w:rsid w:val="000E61B7"/>
    <w:rsid w:val="000F2823"/>
    <w:rsid w:val="000F35E2"/>
    <w:rsid w:val="0010577A"/>
    <w:rsid w:val="001107FB"/>
    <w:rsid w:val="001110DC"/>
    <w:rsid w:val="00114912"/>
    <w:rsid w:val="00124748"/>
    <w:rsid w:val="00124930"/>
    <w:rsid w:val="001260C1"/>
    <w:rsid w:val="00130146"/>
    <w:rsid w:val="001308D8"/>
    <w:rsid w:val="00131D88"/>
    <w:rsid w:val="001377AD"/>
    <w:rsid w:val="0014323E"/>
    <w:rsid w:val="001433D5"/>
    <w:rsid w:val="00143AF4"/>
    <w:rsid w:val="001512ED"/>
    <w:rsid w:val="00152353"/>
    <w:rsid w:val="001625E9"/>
    <w:rsid w:val="00167B7B"/>
    <w:rsid w:val="00175AC3"/>
    <w:rsid w:val="001766A3"/>
    <w:rsid w:val="00182D4A"/>
    <w:rsid w:val="00182E8D"/>
    <w:rsid w:val="001879ED"/>
    <w:rsid w:val="00187FDF"/>
    <w:rsid w:val="00190215"/>
    <w:rsid w:val="0019381A"/>
    <w:rsid w:val="001A3810"/>
    <w:rsid w:val="001A5163"/>
    <w:rsid w:val="001A6316"/>
    <w:rsid w:val="001A7841"/>
    <w:rsid w:val="001B5712"/>
    <w:rsid w:val="001C1583"/>
    <w:rsid w:val="001C49A3"/>
    <w:rsid w:val="001C56F6"/>
    <w:rsid w:val="001D6DAD"/>
    <w:rsid w:val="001D7074"/>
    <w:rsid w:val="001E0366"/>
    <w:rsid w:val="001E1E37"/>
    <w:rsid w:val="001E6219"/>
    <w:rsid w:val="001F1573"/>
    <w:rsid w:val="001F3D23"/>
    <w:rsid w:val="001F422B"/>
    <w:rsid w:val="001F5E2C"/>
    <w:rsid w:val="001F7D12"/>
    <w:rsid w:val="00210F1D"/>
    <w:rsid w:val="002321C3"/>
    <w:rsid w:val="002327C7"/>
    <w:rsid w:val="002429C5"/>
    <w:rsid w:val="00246FB1"/>
    <w:rsid w:val="00256B79"/>
    <w:rsid w:val="00274A59"/>
    <w:rsid w:val="002809B0"/>
    <w:rsid w:val="002919E4"/>
    <w:rsid w:val="00292FAA"/>
    <w:rsid w:val="00293783"/>
    <w:rsid w:val="00295E65"/>
    <w:rsid w:val="002A0B53"/>
    <w:rsid w:val="002A2368"/>
    <w:rsid w:val="002A31D5"/>
    <w:rsid w:val="002B18A0"/>
    <w:rsid w:val="002B1943"/>
    <w:rsid w:val="002B4DAC"/>
    <w:rsid w:val="002B71F9"/>
    <w:rsid w:val="002B7D26"/>
    <w:rsid w:val="002C1FEB"/>
    <w:rsid w:val="002C2F07"/>
    <w:rsid w:val="002D66BA"/>
    <w:rsid w:val="002D7FA4"/>
    <w:rsid w:val="002E7B48"/>
    <w:rsid w:val="002F04AD"/>
    <w:rsid w:val="002F391A"/>
    <w:rsid w:val="002F47B6"/>
    <w:rsid w:val="002F7E79"/>
    <w:rsid w:val="00305CFB"/>
    <w:rsid w:val="0031453A"/>
    <w:rsid w:val="00316A75"/>
    <w:rsid w:val="00317B7B"/>
    <w:rsid w:val="003215C8"/>
    <w:rsid w:val="00321EB9"/>
    <w:rsid w:val="003471F0"/>
    <w:rsid w:val="00351AB9"/>
    <w:rsid w:val="003522CB"/>
    <w:rsid w:val="003529CC"/>
    <w:rsid w:val="003530B9"/>
    <w:rsid w:val="00353621"/>
    <w:rsid w:val="0035615F"/>
    <w:rsid w:val="00356D26"/>
    <w:rsid w:val="00361C2F"/>
    <w:rsid w:val="003675B3"/>
    <w:rsid w:val="003702C9"/>
    <w:rsid w:val="00370950"/>
    <w:rsid w:val="00371F49"/>
    <w:rsid w:val="00372064"/>
    <w:rsid w:val="00376D52"/>
    <w:rsid w:val="0038309C"/>
    <w:rsid w:val="00385D14"/>
    <w:rsid w:val="00390435"/>
    <w:rsid w:val="0039356F"/>
    <w:rsid w:val="00393D02"/>
    <w:rsid w:val="00396B18"/>
    <w:rsid w:val="00397BD3"/>
    <w:rsid w:val="003A7011"/>
    <w:rsid w:val="003A7D6E"/>
    <w:rsid w:val="003B6245"/>
    <w:rsid w:val="003C746E"/>
    <w:rsid w:val="003D1C46"/>
    <w:rsid w:val="003D27E6"/>
    <w:rsid w:val="003D51FD"/>
    <w:rsid w:val="003E3008"/>
    <w:rsid w:val="003E70FE"/>
    <w:rsid w:val="003E7447"/>
    <w:rsid w:val="003F5A96"/>
    <w:rsid w:val="003F6BFE"/>
    <w:rsid w:val="004005D5"/>
    <w:rsid w:val="004014C5"/>
    <w:rsid w:val="00406851"/>
    <w:rsid w:val="004074C2"/>
    <w:rsid w:val="004102E5"/>
    <w:rsid w:val="00412310"/>
    <w:rsid w:val="00414255"/>
    <w:rsid w:val="0041732A"/>
    <w:rsid w:val="00421513"/>
    <w:rsid w:val="00422092"/>
    <w:rsid w:val="00431233"/>
    <w:rsid w:val="00436C1F"/>
    <w:rsid w:val="00442C40"/>
    <w:rsid w:val="00445656"/>
    <w:rsid w:val="004552AB"/>
    <w:rsid w:val="0045721A"/>
    <w:rsid w:val="00462CD9"/>
    <w:rsid w:val="00481000"/>
    <w:rsid w:val="00491023"/>
    <w:rsid w:val="004A0A4E"/>
    <w:rsid w:val="004A1129"/>
    <w:rsid w:val="004A431B"/>
    <w:rsid w:val="004A5FDA"/>
    <w:rsid w:val="004A69C4"/>
    <w:rsid w:val="004B0F91"/>
    <w:rsid w:val="004C22B0"/>
    <w:rsid w:val="004C3D98"/>
    <w:rsid w:val="004C45A0"/>
    <w:rsid w:val="004D08FA"/>
    <w:rsid w:val="004E1DC1"/>
    <w:rsid w:val="004E2DBA"/>
    <w:rsid w:val="004E45F9"/>
    <w:rsid w:val="004F063A"/>
    <w:rsid w:val="004F09A3"/>
    <w:rsid w:val="004F1D87"/>
    <w:rsid w:val="004F4DFB"/>
    <w:rsid w:val="0050062D"/>
    <w:rsid w:val="00506061"/>
    <w:rsid w:val="00520DD8"/>
    <w:rsid w:val="00521168"/>
    <w:rsid w:val="00532157"/>
    <w:rsid w:val="00534307"/>
    <w:rsid w:val="00537F80"/>
    <w:rsid w:val="00545748"/>
    <w:rsid w:val="00552424"/>
    <w:rsid w:val="00557456"/>
    <w:rsid w:val="00557561"/>
    <w:rsid w:val="005640AD"/>
    <w:rsid w:val="0056656E"/>
    <w:rsid w:val="00567115"/>
    <w:rsid w:val="00575281"/>
    <w:rsid w:val="00576D58"/>
    <w:rsid w:val="00580D8D"/>
    <w:rsid w:val="00580E64"/>
    <w:rsid w:val="005811CE"/>
    <w:rsid w:val="00582F05"/>
    <w:rsid w:val="005841D8"/>
    <w:rsid w:val="0058500A"/>
    <w:rsid w:val="00593C50"/>
    <w:rsid w:val="005A2105"/>
    <w:rsid w:val="005A213C"/>
    <w:rsid w:val="005A4614"/>
    <w:rsid w:val="005A4A33"/>
    <w:rsid w:val="005C4AF0"/>
    <w:rsid w:val="005C5D80"/>
    <w:rsid w:val="005C6E52"/>
    <w:rsid w:val="005D0FD5"/>
    <w:rsid w:val="005D44E8"/>
    <w:rsid w:val="005D6FBB"/>
    <w:rsid w:val="005D7C16"/>
    <w:rsid w:val="005E10AE"/>
    <w:rsid w:val="005F40DD"/>
    <w:rsid w:val="005F6CB3"/>
    <w:rsid w:val="00602162"/>
    <w:rsid w:val="006040AB"/>
    <w:rsid w:val="0060683F"/>
    <w:rsid w:val="00613DCE"/>
    <w:rsid w:val="00614A1A"/>
    <w:rsid w:val="0061751E"/>
    <w:rsid w:val="00625F39"/>
    <w:rsid w:val="00642017"/>
    <w:rsid w:val="006460AB"/>
    <w:rsid w:val="0065104F"/>
    <w:rsid w:val="00671BFC"/>
    <w:rsid w:val="006732F6"/>
    <w:rsid w:val="00673706"/>
    <w:rsid w:val="006755F6"/>
    <w:rsid w:val="0069093C"/>
    <w:rsid w:val="00692EEB"/>
    <w:rsid w:val="006942FB"/>
    <w:rsid w:val="006A5625"/>
    <w:rsid w:val="006A65B3"/>
    <w:rsid w:val="006B7E9C"/>
    <w:rsid w:val="006C295C"/>
    <w:rsid w:val="006C67B7"/>
    <w:rsid w:val="006C6B8B"/>
    <w:rsid w:val="006D1AA9"/>
    <w:rsid w:val="006D4088"/>
    <w:rsid w:val="006D5441"/>
    <w:rsid w:val="006D573F"/>
    <w:rsid w:val="006E46FF"/>
    <w:rsid w:val="006F063B"/>
    <w:rsid w:val="006F0F1F"/>
    <w:rsid w:val="006F3C20"/>
    <w:rsid w:val="006F434F"/>
    <w:rsid w:val="00704043"/>
    <w:rsid w:val="00712217"/>
    <w:rsid w:val="0071431F"/>
    <w:rsid w:val="00717AD1"/>
    <w:rsid w:val="00722488"/>
    <w:rsid w:val="00724DD6"/>
    <w:rsid w:val="00731591"/>
    <w:rsid w:val="00731F2B"/>
    <w:rsid w:val="00734C21"/>
    <w:rsid w:val="00735D47"/>
    <w:rsid w:val="00742479"/>
    <w:rsid w:val="00742771"/>
    <w:rsid w:val="0074596D"/>
    <w:rsid w:val="0074720B"/>
    <w:rsid w:val="00752F6A"/>
    <w:rsid w:val="00753555"/>
    <w:rsid w:val="00757EF0"/>
    <w:rsid w:val="00764C86"/>
    <w:rsid w:val="00765B12"/>
    <w:rsid w:val="00770BF3"/>
    <w:rsid w:val="00770C65"/>
    <w:rsid w:val="00777BF7"/>
    <w:rsid w:val="00781BB9"/>
    <w:rsid w:val="00784F13"/>
    <w:rsid w:val="0079601B"/>
    <w:rsid w:val="007A0F4D"/>
    <w:rsid w:val="007A357F"/>
    <w:rsid w:val="007A5973"/>
    <w:rsid w:val="007A5B54"/>
    <w:rsid w:val="007B0905"/>
    <w:rsid w:val="007B71EE"/>
    <w:rsid w:val="007C0547"/>
    <w:rsid w:val="007D4D7C"/>
    <w:rsid w:val="007E5810"/>
    <w:rsid w:val="007E6F61"/>
    <w:rsid w:val="007F1DF0"/>
    <w:rsid w:val="007F70FD"/>
    <w:rsid w:val="00800EB8"/>
    <w:rsid w:val="0080281B"/>
    <w:rsid w:val="008051F2"/>
    <w:rsid w:val="00816D75"/>
    <w:rsid w:val="00821653"/>
    <w:rsid w:val="00822266"/>
    <w:rsid w:val="00824038"/>
    <w:rsid w:val="008263F9"/>
    <w:rsid w:val="00826BFD"/>
    <w:rsid w:val="00826F48"/>
    <w:rsid w:val="00833E3D"/>
    <w:rsid w:val="008418FC"/>
    <w:rsid w:val="0086083E"/>
    <w:rsid w:val="00860CF3"/>
    <w:rsid w:val="00862745"/>
    <w:rsid w:val="008645DD"/>
    <w:rsid w:val="00873280"/>
    <w:rsid w:val="008745A7"/>
    <w:rsid w:val="00874E84"/>
    <w:rsid w:val="00875698"/>
    <w:rsid w:val="00887951"/>
    <w:rsid w:val="00890379"/>
    <w:rsid w:val="0089447F"/>
    <w:rsid w:val="008976FE"/>
    <w:rsid w:val="008A0F8F"/>
    <w:rsid w:val="008B0FE6"/>
    <w:rsid w:val="008B15E4"/>
    <w:rsid w:val="008B2880"/>
    <w:rsid w:val="008B32CD"/>
    <w:rsid w:val="008C388A"/>
    <w:rsid w:val="008C5B7F"/>
    <w:rsid w:val="008D2E9C"/>
    <w:rsid w:val="008D5967"/>
    <w:rsid w:val="008D7E8C"/>
    <w:rsid w:val="008E6B2A"/>
    <w:rsid w:val="008E7F19"/>
    <w:rsid w:val="008F6C29"/>
    <w:rsid w:val="00904038"/>
    <w:rsid w:val="00904D87"/>
    <w:rsid w:val="00911619"/>
    <w:rsid w:val="00916A6F"/>
    <w:rsid w:val="00916A97"/>
    <w:rsid w:val="009216DC"/>
    <w:rsid w:val="00922A5F"/>
    <w:rsid w:val="009237A4"/>
    <w:rsid w:val="00926BAE"/>
    <w:rsid w:val="009372A7"/>
    <w:rsid w:val="0094360A"/>
    <w:rsid w:val="00950BE6"/>
    <w:rsid w:val="009639A3"/>
    <w:rsid w:val="00963A07"/>
    <w:rsid w:val="00973DC4"/>
    <w:rsid w:val="009776B7"/>
    <w:rsid w:val="00982AD2"/>
    <w:rsid w:val="0098406C"/>
    <w:rsid w:val="009874AB"/>
    <w:rsid w:val="00990053"/>
    <w:rsid w:val="00993BE0"/>
    <w:rsid w:val="009945A7"/>
    <w:rsid w:val="0099507D"/>
    <w:rsid w:val="009B3CEF"/>
    <w:rsid w:val="009B4623"/>
    <w:rsid w:val="009B7547"/>
    <w:rsid w:val="009C0E5B"/>
    <w:rsid w:val="009C4B3E"/>
    <w:rsid w:val="009D0EB8"/>
    <w:rsid w:val="009D42A0"/>
    <w:rsid w:val="009E6C97"/>
    <w:rsid w:val="009F3066"/>
    <w:rsid w:val="009F5407"/>
    <w:rsid w:val="009F577E"/>
    <w:rsid w:val="00A0140A"/>
    <w:rsid w:val="00A04FAA"/>
    <w:rsid w:val="00A06089"/>
    <w:rsid w:val="00A16223"/>
    <w:rsid w:val="00A21E56"/>
    <w:rsid w:val="00A25C10"/>
    <w:rsid w:val="00A264C7"/>
    <w:rsid w:val="00A3181A"/>
    <w:rsid w:val="00A342EC"/>
    <w:rsid w:val="00A37F0A"/>
    <w:rsid w:val="00A42B2E"/>
    <w:rsid w:val="00A53502"/>
    <w:rsid w:val="00A54BEB"/>
    <w:rsid w:val="00A55CF7"/>
    <w:rsid w:val="00A65319"/>
    <w:rsid w:val="00A8025C"/>
    <w:rsid w:val="00A80908"/>
    <w:rsid w:val="00A814A4"/>
    <w:rsid w:val="00A8780C"/>
    <w:rsid w:val="00A916B3"/>
    <w:rsid w:val="00A9286A"/>
    <w:rsid w:val="00A96F37"/>
    <w:rsid w:val="00AA0A3C"/>
    <w:rsid w:val="00AA0FA2"/>
    <w:rsid w:val="00AA2496"/>
    <w:rsid w:val="00AA7DA8"/>
    <w:rsid w:val="00AA7EB9"/>
    <w:rsid w:val="00AB0B2C"/>
    <w:rsid w:val="00AB139D"/>
    <w:rsid w:val="00AB2714"/>
    <w:rsid w:val="00AB3BA4"/>
    <w:rsid w:val="00AB4143"/>
    <w:rsid w:val="00AB6A92"/>
    <w:rsid w:val="00AC0BAC"/>
    <w:rsid w:val="00AD1CD6"/>
    <w:rsid w:val="00AD3802"/>
    <w:rsid w:val="00AD56B5"/>
    <w:rsid w:val="00AE646C"/>
    <w:rsid w:val="00AF090D"/>
    <w:rsid w:val="00AF3554"/>
    <w:rsid w:val="00B1085E"/>
    <w:rsid w:val="00B15759"/>
    <w:rsid w:val="00B23280"/>
    <w:rsid w:val="00B26AE0"/>
    <w:rsid w:val="00B2754A"/>
    <w:rsid w:val="00B426D9"/>
    <w:rsid w:val="00B456DB"/>
    <w:rsid w:val="00B45C45"/>
    <w:rsid w:val="00B5056E"/>
    <w:rsid w:val="00B50687"/>
    <w:rsid w:val="00B55DD0"/>
    <w:rsid w:val="00B66791"/>
    <w:rsid w:val="00B66ADA"/>
    <w:rsid w:val="00B707B3"/>
    <w:rsid w:val="00B7440C"/>
    <w:rsid w:val="00B7465A"/>
    <w:rsid w:val="00B7768F"/>
    <w:rsid w:val="00B812FA"/>
    <w:rsid w:val="00B8418D"/>
    <w:rsid w:val="00B86627"/>
    <w:rsid w:val="00B91C5A"/>
    <w:rsid w:val="00B96125"/>
    <w:rsid w:val="00B97850"/>
    <w:rsid w:val="00B97BF8"/>
    <w:rsid w:val="00BB2075"/>
    <w:rsid w:val="00BC44C7"/>
    <w:rsid w:val="00BC64F2"/>
    <w:rsid w:val="00BE3814"/>
    <w:rsid w:val="00BF0F69"/>
    <w:rsid w:val="00BF66E4"/>
    <w:rsid w:val="00C032C6"/>
    <w:rsid w:val="00C20D32"/>
    <w:rsid w:val="00C217BC"/>
    <w:rsid w:val="00C33F59"/>
    <w:rsid w:val="00C3639B"/>
    <w:rsid w:val="00C46F6A"/>
    <w:rsid w:val="00C57C57"/>
    <w:rsid w:val="00C6249E"/>
    <w:rsid w:val="00C63341"/>
    <w:rsid w:val="00C90338"/>
    <w:rsid w:val="00C91DAB"/>
    <w:rsid w:val="00CA042A"/>
    <w:rsid w:val="00CA439C"/>
    <w:rsid w:val="00CD0866"/>
    <w:rsid w:val="00CD3B96"/>
    <w:rsid w:val="00CE19E4"/>
    <w:rsid w:val="00CE2315"/>
    <w:rsid w:val="00CE5A1F"/>
    <w:rsid w:val="00CE5F04"/>
    <w:rsid w:val="00CF2EC2"/>
    <w:rsid w:val="00D00058"/>
    <w:rsid w:val="00D04BC0"/>
    <w:rsid w:val="00D05AB1"/>
    <w:rsid w:val="00D17A77"/>
    <w:rsid w:val="00D2078A"/>
    <w:rsid w:val="00D21F26"/>
    <w:rsid w:val="00D22FE7"/>
    <w:rsid w:val="00D23C14"/>
    <w:rsid w:val="00D35A48"/>
    <w:rsid w:val="00D35D24"/>
    <w:rsid w:val="00D41D32"/>
    <w:rsid w:val="00D449F9"/>
    <w:rsid w:val="00D5137D"/>
    <w:rsid w:val="00D5478D"/>
    <w:rsid w:val="00D547F1"/>
    <w:rsid w:val="00D618CD"/>
    <w:rsid w:val="00D667BA"/>
    <w:rsid w:val="00D67D40"/>
    <w:rsid w:val="00D7174B"/>
    <w:rsid w:val="00D757E6"/>
    <w:rsid w:val="00D76026"/>
    <w:rsid w:val="00D81CA7"/>
    <w:rsid w:val="00D81FFB"/>
    <w:rsid w:val="00D90FDE"/>
    <w:rsid w:val="00D92AD5"/>
    <w:rsid w:val="00D93209"/>
    <w:rsid w:val="00D961CE"/>
    <w:rsid w:val="00DA1FE1"/>
    <w:rsid w:val="00DA7934"/>
    <w:rsid w:val="00DB02C1"/>
    <w:rsid w:val="00DB5423"/>
    <w:rsid w:val="00DB6DF0"/>
    <w:rsid w:val="00DC176A"/>
    <w:rsid w:val="00DD0559"/>
    <w:rsid w:val="00DD126D"/>
    <w:rsid w:val="00DD165D"/>
    <w:rsid w:val="00DD3E12"/>
    <w:rsid w:val="00DD514D"/>
    <w:rsid w:val="00DE0A02"/>
    <w:rsid w:val="00DE1C24"/>
    <w:rsid w:val="00DE410E"/>
    <w:rsid w:val="00DE6B9F"/>
    <w:rsid w:val="00DF036E"/>
    <w:rsid w:val="00DF13A6"/>
    <w:rsid w:val="00DF397B"/>
    <w:rsid w:val="00E212CA"/>
    <w:rsid w:val="00E246EB"/>
    <w:rsid w:val="00E24731"/>
    <w:rsid w:val="00E3457E"/>
    <w:rsid w:val="00E349A2"/>
    <w:rsid w:val="00E44704"/>
    <w:rsid w:val="00E47BF6"/>
    <w:rsid w:val="00E503E6"/>
    <w:rsid w:val="00E50A04"/>
    <w:rsid w:val="00E5600F"/>
    <w:rsid w:val="00E561D0"/>
    <w:rsid w:val="00E63752"/>
    <w:rsid w:val="00E64014"/>
    <w:rsid w:val="00E6446B"/>
    <w:rsid w:val="00E648BA"/>
    <w:rsid w:val="00E82B1B"/>
    <w:rsid w:val="00E82E52"/>
    <w:rsid w:val="00E82EDB"/>
    <w:rsid w:val="00E93E73"/>
    <w:rsid w:val="00EA2FA9"/>
    <w:rsid w:val="00EA7E69"/>
    <w:rsid w:val="00EB0110"/>
    <w:rsid w:val="00EC2FD9"/>
    <w:rsid w:val="00ED3AC1"/>
    <w:rsid w:val="00ED5B9C"/>
    <w:rsid w:val="00ED7679"/>
    <w:rsid w:val="00EE0B49"/>
    <w:rsid w:val="00EE101C"/>
    <w:rsid w:val="00EE2AEE"/>
    <w:rsid w:val="00EF73E7"/>
    <w:rsid w:val="00F01DF6"/>
    <w:rsid w:val="00F05CCE"/>
    <w:rsid w:val="00F11C33"/>
    <w:rsid w:val="00F15D13"/>
    <w:rsid w:val="00F22D53"/>
    <w:rsid w:val="00F23700"/>
    <w:rsid w:val="00F276D5"/>
    <w:rsid w:val="00F32B9A"/>
    <w:rsid w:val="00F45FA4"/>
    <w:rsid w:val="00F51C81"/>
    <w:rsid w:val="00F522C1"/>
    <w:rsid w:val="00F56B90"/>
    <w:rsid w:val="00F657F3"/>
    <w:rsid w:val="00F7036F"/>
    <w:rsid w:val="00F70BE3"/>
    <w:rsid w:val="00F76EC7"/>
    <w:rsid w:val="00F80917"/>
    <w:rsid w:val="00F84C7A"/>
    <w:rsid w:val="00F857E4"/>
    <w:rsid w:val="00F91486"/>
    <w:rsid w:val="00F94BAC"/>
    <w:rsid w:val="00F96509"/>
    <w:rsid w:val="00F96599"/>
    <w:rsid w:val="00F978EE"/>
    <w:rsid w:val="00FA1B66"/>
    <w:rsid w:val="00FA7B30"/>
    <w:rsid w:val="00FB0C6D"/>
    <w:rsid w:val="00FB7D6D"/>
    <w:rsid w:val="00FC0950"/>
    <w:rsid w:val="00FD3A05"/>
    <w:rsid w:val="00FD41F6"/>
    <w:rsid w:val="00FF2628"/>
    <w:rsid w:val="00FF2F3B"/>
    <w:rsid w:val="00F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06E993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00A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BF0F69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A814A4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0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601B"/>
  </w:style>
  <w:style w:type="paragraph" w:styleId="a5">
    <w:name w:val="footer"/>
    <w:basedOn w:val="a"/>
    <w:link w:val="a6"/>
    <w:uiPriority w:val="99"/>
    <w:unhideWhenUsed/>
    <w:rsid w:val="007960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601B"/>
  </w:style>
  <w:style w:type="character" w:styleId="a7">
    <w:name w:val="Hyperlink"/>
    <w:basedOn w:val="a0"/>
    <w:unhideWhenUsed/>
    <w:rsid w:val="00B91C5A"/>
    <w:rPr>
      <w:rFonts w:ascii="Verdana" w:hAnsi="Verdana"/>
      <w:color w:val="0000FF"/>
      <w:sz w:val="21"/>
      <w:u w:val="none"/>
      <w:effect w:val="none"/>
    </w:rPr>
  </w:style>
  <w:style w:type="character" w:customStyle="1" w:styleId="acopre">
    <w:name w:val="acopre"/>
    <w:basedOn w:val="a0"/>
    <w:rsid w:val="00833E3D"/>
  </w:style>
  <w:style w:type="character" w:styleId="a8">
    <w:name w:val="Emphasis"/>
    <w:basedOn w:val="a0"/>
    <w:uiPriority w:val="20"/>
    <w:qFormat/>
    <w:rsid w:val="00DF397B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6F3C2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F3C2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F3C2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F3C20"/>
    <w:rPr>
      <w:rFonts w:ascii="游明朝" w:eastAsia="游明朝" w:hAnsi="游明朝"/>
      <w:noProof/>
      <w:sz w:val="20"/>
    </w:rPr>
  </w:style>
  <w:style w:type="paragraph" w:styleId="a9">
    <w:name w:val="List Paragraph"/>
    <w:basedOn w:val="a"/>
    <w:uiPriority w:val="34"/>
    <w:qFormat/>
    <w:rsid w:val="005D0FD5"/>
    <w:pPr>
      <w:ind w:leftChars="400" w:left="840"/>
    </w:pPr>
  </w:style>
  <w:style w:type="character" w:customStyle="1" w:styleId="eudoraheader">
    <w:name w:val="eudoraheader"/>
    <w:rsid w:val="00DB5423"/>
    <w:rPr>
      <w:rFonts w:ascii="Times New Roman" w:hAnsi="Times New Roman" w:cs="Times New Roman"/>
    </w:rPr>
  </w:style>
  <w:style w:type="table" w:styleId="aa">
    <w:name w:val="Table Grid"/>
    <w:basedOn w:val="a1"/>
    <w:uiPriority w:val="39"/>
    <w:rsid w:val="00431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A7E69"/>
    <w:rPr>
      <w:rFonts w:ascii="ＭＳ 明朝" w:eastAsia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A7E69"/>
    <w:rPr>
      <w:rFonts w:ascii="ＭＳ 明朝" w:eastAsia="ＭＳ 明朝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BF0F69"/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ad">
    <w:name w:val="Body Text"/>
    <w:basedOn w:val="a"/>
    <w:link w:val="ae"/>
    <w:semiHidden/>
    <w:rsid w:val="00BF0F69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e">
    <w:name w:val="本文 (文字)"/>
    <w:basedOn w:val="a0"/>
    <w:link w:val="ad"/>
    <w:semiHidden/>
    <w:rsid w:val="00BF0F69"/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styleId="af">
    <w:name w:val="Unresolved Mention"/>
    <w:basedOn w:val="a0"/>
    <w:uiPriority w:val="99"/>
    <w:semiHidden/>
    <w:unhideWhenUsed/>
    <w:rsid w:val="00BF0F69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BF0F69"/>
    <w:rPr>
      <w:b/>
      <w:bCs/>
    </w:rPr>
  </w:style>
  <w:style w:type="character" w:customStyle="1" w:styleId="20">
    <w:name w:val="見出し 2 (文字)"/>
    <w:basedOn w:val="a0"/>
    <w:link w:val="2"/>
    <w:rsid w:val="00A814A4"/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E3457E"/>
  </w:style>
  <w:style w:type="character" w:customStyle="1" w:styleId="hgkelc">
    <w:name w:val="hgkelc"/>
    <w:basedOn w:val="a0"/>
    <w:rsid w:val="00F84C7A"/>
  </w:style>
  <w:style w:type="paragraph" w:styleId="af2">
    <w:name w:val="Body Text Indent"/>
    <w:basedOn w:val="a"/>
    <w:link w:val="af3"/>
    <w:semiHidden/>
    <w:rsid w:val="00AD3802"/>
    <w:pPr>
      <w:adjustRightInd w:val="0"/>
      <w:snapToGrid w:val="0"/>
      <w:ind w:firstLine="851"/>
    </w:pPr>
    <w:rPr>
      <w:rFonts w:ascii="Arial" w:eastAsia="平成明朝" w:hAnsi="Arial" w:cs="Arial"/>
      <w:b/>
      <w:bCs/>
      <w:color w:val="339966"/>
      <w:kern w:val="0"/>
      <w:szCs w:val="20"/>
    </w:rPr>
  </w:style>
  <w:style w:type="character" w:customStyle="1" w:styleId="af3">
    <w:name w:val="本文インデント (文字)"/>
    <w:basedOn w:val="a0"/>
    <w:link w:val="af2"/>
    <w:semiHidden/>
    <w:rsid w:val="00AD3802"/>
    <w:rPr>
      <w:rFonts w:ascii="Arial" w:eastAsia="平成明朝" w:hAnsi="Arial" w:cs="Arial"/>
      <w:b/>
      <w:bCs/>
      <w:color w:val="339966"/>
      <w:kern w:val="0"/>
      <w:szCs w:val="20"/>
    </w:rPr>
  </w:style>
  <w:style w:type="paragraph" w:styleId="af4">
    <w:name w:val="Revision"/>
    <w:hidden/>
    <w:uiPriority w:val="99"/>
    <w:semiHidden/>
    <w:rsid w:val="00580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90339-B276-4178-8951-CCB0C20A3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4T07:06:00Z</dcterms:created>
  <dcterms:modified xsi:type="dcterms:W3CDTF">2021-10-04T08:17:00Z</dcterms:modified>
</cp:coreProperties>
</file>